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1CFDA6" w14:textId="36C5EC65" w:rsidR="00EF6B1C" w:rsidRDefault="00EF6B1C" w:rsidP="00EF6B1C">
      <w:pPr>
        <w:spacing w:line="480" w:lineRule="auto"/>
        <w:jc w:val="both"/>
        <w:rPr>
          <w:rFonts w:cstheme="minorHAnsi"/>
          <w:lang w:val="en-US"/>
        </w:rPr>
      </w:pPr>
      <w:bookmarkStart w:id="0" w:name="_GoBack"/>
      <w:bookmarkEnd w:id="0"/>
      <w:r>
        <w:rPr>
          <w:rFonts w:cstheme="minorHAnsi"/>
          <w:lang w:val="en-US"/>
        </w:rPr>
        <w:t>Supplement 1: Electronic Search Strategy</w:t>
      </w:r>
    </w:p>
    <w:p w14:paraId="0D041990" w14:textId="67903756" w:rsidR="00EF6B1C" w:rsidRDefault="00EF6B1C" w:rsidP="00EF6B1C">
      <w:pPr>
        <w:spacing w:line="480" w:lineRule="auto"/>
        <w:jc w:val="both"/>
        <w:rPr>
          <w:rFonts w:cstheme="minorHAnsi"/>
          <w:lang w:val="en-US"/>
        </w:rPr>
      </w:pPr>
      <w:r w:rsidRPr="00BB09EC">
        <w:rPr>
          <w:rFonts w:cstheme="minorHAnsi"/>
          <w:lang w:val="en-US"/>
        </w:rPr>
        <w:t xml:space="preserve">PubMed: </w:t>
      </w:r>
      <w:r>
        <w:rPr>
          <w:rFonts w:cstheme="minorHAnsi"/>
          <w:lang w:val="en-US"/>
        </w:rPr>
        <w:t>96 results</w:t>
      </w:r>
    </w:p>
    <w:p w14:paraId="1A72AB18" w14:textId="77777777" w:rsidR="00EF6B1C" w:rsidRDefault="00EF6B1C" w:rsidP="00EF6B1C">
      <w:pPr>
        <w:spacing w:line="480" w:lineRule="auto"/>
        <w:jc w:val="both"/>
        <w:rPr>
          <w:rFonts w:cstheme="minorHAnsi"/>
          <w:lang w:val="en-US"/>
        </w:rPr>
      </w:pPr>
      <w:r w:rsidRPr="00BB09EC">
        <w:rPr>
          <w:rFonts w:cstheme="minorHAnsi"/>
          <w:lang w:val="en-US"/>
        </w:rPr>
        <w:t xml:space="preserve">(Bisphosphonate OR </w:t>
      </w:r>
      <w:proofErr w:type="spellStart"/>
      <w:r w:rsidRPr="00BB09EC">
        <w:rPr>
          <w:rFonts w:cstheme="minorHAnsi"/>
          <w:lang w:val="en-US"/>
        </w:rPr>
        <w:t>Denusomab</w:t>
      </w:r>
      <w:proofErr w:type="spellEnd"/>
      <w:r w:rsidRPr="00BB09EC">
        <w:rPr>
          <w:rFonts w:cstheme="minorHAnsi"/>
          <w:lang w:val="en-US"/>
        </w:rPr>
        <w:t xml:space="preserve">) AND ("Bisphosphonate-Associated Osteonecrosis of the Jaw"[Mesh] OR "Osteonecrosis"[Mesh] OR (osteonecrosis AND jaw) OR BRONJ OR MRONJ) AND CTX OR ((c telopeptide OR C terminal) AND cross-link AND type 1 AND collagen)) </w:t>
      </w:r>
    </w:p>
    <w:p w14:paraId="51603D8B" w14:textId="77777777" w:rsidR="00EF6B1C" w:rsidRDefault="00EF6B1C" w:rsidP="00EF6B1C">
      <w:pPr>
        <w:spacing w:line="480" w:lineRule="auto"/>
        <w:jc w:val="both"/>
        <w:rPr>
          <w:rFonts w:cstheme="minorHAnsi"/>
          <w:lang w:val="en-US"/>
        </w:rPr>
      </w:pPr>
    </w:p>
    <w:p w14:paraId="6CBF9905" w14:textId="3E73894A" w:rsidR="00EF6B1C" w:rsidRDefault="00EF6B1C" w:rsidP="00EF6B1C">
      <w:pPr>
        <w:spacing w:line="480" w:lineRule="auto"/>
        <w:jc w:val="both"/>
        <w:rPr>
          <w:rFonts w:cstheme="minorHAnsi"/>
          <w:lang w:val="en-US"/>
        </w:rPr>
      </w:pPr>
      <w:proofErr w:type="spellStart"/>
      <w:r w:rsidRPr="00BB09EC">
        <w:rPr>
          <w:rFonts w:cstheme="minorHAnsi"/>
          <w:lang w:val="en-US"/>
        </w:rPr>
        <w:t>EMBase</w:t>
      </w:r>
      <w:proofErr w:type="spellEnd"/>
      <w:r w:rsidRPr="00BB09EC">
        <w:rPr>
          <w:rFonts w:cstheme="minorHAnsi"/>
          <w:lang w:val="en-US"/>
        </w:rPr>
        <w:t xml:space="preserve">: </w:t>
      </w:r>
      <w:r>
        <w:rPr>
          <w:rFonts w:cstheme="minorHAnsi"/>
          <w:lang w:val="en-US"/>
        </w:rPr>
        <w:t>150 results</w:t>
      </w:r>
    </w:p>
    <w:p w14:paraId="43BC0360" w14:textId="7425E498" w:rsidR="00EF6B1C" w:rsidRDefault="00EF6B1C" w:rsidP="00EF6B1C">
      <w:pPr>
        <w:spacing w:line="480" w:lineRule="auto"/>
        <w:jc w:val="both"/>
        <w:rPr>
          <w:rFonts w:cstheme="minorHAnsi"/>
          <w:lang w:val="en-US"/>
        </w:rPr>
      </w:pPr>
      <w:r w:rsidRPr="00BB09EC">
        <w:rPr>
          <w:rFonts w:cstheme="minorHAnsi"/>
          <w:lang w:val="en-US"/>
        </w:rPr>
        <w:t xml:space="preserve">(bisphosphonate OR </w:t>
      </w:r>
      <w:proofErr w:type="spellStart"/>
      <w:r w:rsidRPr="00BB09EC">
        <w:rPr>
          <w:rFonts w:cstheme="minorHAnsi"/>
          <w:lang w:val="en-US"/>
        </w:rPr>
        <w:t>denusomab</w:t>
      </w:r>
      <w:proofErr w:type="spellEnd"/>
      <w:r w:rsidRPr="00BB09EC">
        <w:rPr>
          <w:rFonts w:cstheme="minorHAnsi"/>
          <w:lang w:val="en-US"/>
        </w:rPr>
        <w:t xml:space="preserve">) AND ('bisphosphonate-associated osteonecrosis of the jaw' OR 'osteonecrosis' OR (osteonecrosis AND jaw) OR </w:t>
      </w:r>
      <w:proofErr w:type="spellStart"/>
      <w:r w:rsidRPr="00BB09EC">
        <w:rPr>
          <w:rFonts w:cstheme="minorHAnsi"/>
          <w:lang w:val="en-US"/>
        </w:rPr>
        <w:t>mronj</w:t>
      </w:r>
      <w:proofErr w:type="spellEnd"/>
      <w:r w:rsidRPr="00BB09EC">
        <w:rPr>
          <w:rFonts w:cstheme="minorHAnsi"/>
          <w:lang w:val="en-US"/>
        </w:rPr>
        <w:t xml:space="preserve">) AND </w:t>
      </w:r>
      <w:r>
        <w:rPr>
          <w:rFonts w:cstheme="minorHAnsi"/>
          <w:lang w:val="en-US"/>
        </w:rPr>
        <w:t>CTX</w:t>
      </w:r>
      <w:r w:rsidRPr="00BB09EC">
        <w:rPr>
          <w:rFonts w:cstheme="minorHAnsi"/>
          <w:lang w:val="en-US"/>
        </w:rPr>
        <w:t xml:space="preserve"> OR ((c AND telopeptide OR c) AND terminal AND 'cross link' AND type AND 1 AND collagen)</w:t>
      </w:r>
    </w:p>
    <w:p w14:paraId="0C450CA9" w14:textId="77777777" w:rsidR="00EF6B1C" w:rsidRDefault="00EF6B1C" w:rsidP="00EF6B1C">
      <w:pPr>
        <w:spacing w:line="480" w:lineRule="auto"/>
        <w:jc w:val="both"/>
        <w:rPr>
          <w:rFonts w:cstheme="minorHAnsi"/>
          <w:lang w:val="en-US"/>
        </w:rPr>
      </w:pPr>
    </w:p>
    <w:p w14:paraId="2AD86F00" w14:textId="3D04EDE0" w:rsidR="00EF6B1C" w:rsidRDefault="00017DC8" w:rsidP="00EF6B1C">
      <w:pPr>
        <w:spacing w:line="480" w:lineRule="auto"/>
        <w:jc w:val="both"/>
        <w:rPr>
          <w:rFonts w:cstheme="minorHAnsi"/>
          <w:lang w:val="en-US"/>
        </w:rPr>
      </w:pPr>
      <w:r w:rsidRPr="00017DC8">
        <w:rPr>
          <w:rFonts w:cstheme="minorHAnsi"/>
          <w:lang w:val="en-US"/>
        </w:rPr>
        <w:t>Cochrane Controlled Register of Trials</w:t>
      </w:r>
      <w:r>
        <w:rPr>
          <w:rFonts w:cstheme="minorHAnsi"/>
          <w:lang w:val="en-US"/>
        </w:rPr>
        <w:t xml:space="preserve">: </w:t>
      </w:r>
      <w:r w:rsidR="0063664F">
        <w:rPr>
          <w:rFonts w:cstheme="minorHAnsi"/>
          <w:lang w:val="en-US"/>
        </w:rPr>
        <w:t>4</w:t>
      </w:r>
      <w:r>
        <w:rPr>
          <w:rFonts w:cstheme="minorHAnsi"/>
          <w:lang w:val="en-US"/>
        </w:rPr>
        <w:t xml:space="preserve"> result</w:t>
      </w:r>
      <w:r w:rsidR="0063664F">
        <w:rPr>
          <w:rFonts w:cstheme="minorHAnsi"/>
          <w:lang w:val="en-US"/>
        </w:rPr>
        <w:t>s</w:t>
      </w:r>
    </w:p>
    <w:p w14:paraId="0754751F" w14:textId="77777777" w:rsidR="003231F4" w:rsidRDefault="003231F4" w:rsidP="00EF6B1C">
      <w:pPr>
        <w:spacing w:line="480" w:lineRule="auto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>(Osteonecrosis of the jaw) and (CTX) and (oral surgery)</w:t>
      </w:r>
    </w:p>
    <w:p w14:paraId="4251BA4F" w14:textId="17071F9D" w:rsidR="00017DC8" w:rsidRPr="00BB09EC" w:rsidRDefault="003231F4" w:rsidP="00EF6B1C">
      <w:pPr>
        <w:spacing w:line="480" w:lineRule="auto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 </w:t>
      </w:r>
    </w:p>
    <w:p w14:paraId="1EDA63D3" w14:textId="77777777" w:rsidR="00EF6B1C" w:rsidRPr="006D3E2A" w:rsidRDefault="00EF6B1C" w:rsidP="00EF6B1C">
      <w:pPr>
        <w:spacing w:line="480" w:lineRule="auto"/>
        <w:jc w:val="both"/>
        <w:rPr>
          <w:rFonts w:cstheme="minorHAnsi"/>
          <w:lang w:val="en-US"/>
        </w:rPr>
      </w:pPr>
      <w:r w:rsidRPr="0064692F">
        <w:rPr>
          <w:rFonts w:cstheme="minorHAnsi"/>
          <w:lang w:val="en-US"/>
        </w:rPr>
        <w:t>One author (</w:t>
      </w:r>
      <w:r>
        <w:rPr>
          <w:rFonts w:cstheme="minorHAnsi"/>
          <w:lang w:val="en-US"/>
        </w:rPr>
        <w:t>C.G</w:t>
      </w:r>
      <w:r w:rsidRPr="0064692F">
        <w:rPr>
          <w:rFonts w:cstheme="minorHAnsi"/>
          <w:lang w:val="en-US"/>
        </w:rPr>
        <w:t>.) examined the title and abstracts of all identified records and removed duplicates and obviously irrelevant reports.</w:t>
      </w:r>
      <w:r>
        <w:rPr>
          <w:rFonts w:cstheme="minorHAnsi"/>
          <w:lang w:val="en-US"/>
        </w:rPr>
        <w:t xml:space="preserve"> </w:t>
      </w:r>
      <w:r w:rsidRPr="008458E7">
        <w:rPr>
          <w:rFonts w:cstheme="minorHAnsi"/>
          <w:lang w:val="en-US"/>
        </w:rPr>
        <w:t>Two authors (</w:t>
      </w:r>
      <w:r>
        <w:rPr>
          <w:rFonts w:cstheme="minorHAnsi"/>
          <w:lang w:val="en-US"/>
        </w:rPr>
        <w:t>C.G</w:t>
      </w:r>
      <w:r w:rsidRPr="008458E7">
        <w:rPr>
          <w:rFonts w:cstheme="minorHAnsi"/>
          <w:lang w:val="en-US"/>
        </w:rPr>
        <w:t xml:space="preserve">. and </w:t>
      </w:r>
      <w:r>
        <w:rPr>
          <w:rFonts w:cstheme="minorHAnsi"/>
          <w:lang w:val="en-US"/>
        </w:rPr>
        <w:t>T.P</w:t>
      </w:r>
      <w:r w:rsidRPr="008458E7">
        <w:rPr>
          <w:rFonts w:cstheme="minorHAnsi"/>
          <w:lang w:val="en-US"/>
        </w:rPr>
        <w:t xml:space="preserve">.) screened </w:t>
      </w:r>
      <w:r>
        <w:rPr>
          <w:rFonts w:cstheme="minorHAnsi"/>
          <w:lang w:val="en-US"/>
        </w:rPr>
        <w:t xml:space="preserve">independently </w:t>
      </w:r>
      <w:r w:rsidRPr="008458E7">
        <w:rPr>
          <w:rFonts w:cstheme="minorHAnsi"/>
          <w:lang w:val="en-US"/>
        </w:rPr>
        <w:t>the remaining references in full text. Any disagreements between the authors were discussed to reach consensus, and if consensus could not be reached, a third author (</w:t>
      </w:r>
      <w:r>
        <w:rPr>
          <w:rFonts w:cstheme="minorHAnsi"/>
          <w:lang w:val="en-US"/>
        </w:rPr>
        <w:t>P</w:t>
      </w:r>
      <w:r w:rsidRPr="008458E7">
        <w:rPr>
          <w:rFonts w:cstheme="minorHAnsi"/>
          <w:lang w:val="en-US"/>
        </w:rPr>
        <w:t>.</w:t>
      </w:r>
      <w:r>
        <w:rPr>
          <w:rFonts w:cstheme="minorHAnsi"/>
          <w:lang w:val="en-US"/>
        </w:rPr>
        <w:t>L.</w:t>
      </w:r>
      <w:r w:rsidRPr="008458E7">
        <w:rPr>
          <w:rFonts w:cstheme="minorHAnsi"/>
          <w:lang w:val="en-US"/>
        </w:rPr>
        <w:t xml:space="preserve">) was invited for the final decision. </w:t>
      </w:r>
      <w:r w:rsidRPr="006D3E2A">
        <w:rPr>
          <w:rFonts w:cstheme="minorHAnsi"/>
          <w:lang w:val="en-US"/>
        </w:rPr>
        <w:t>Reference lists were reviewed to identify additional relevant studies.</w:t>
      </w:r>
    </w:p>
    <w:p w14:paraId="28DF7335" w14:textId="3B346959" w:rsidR="00181DDB" w:rsidRPr="00EF6B1C" w:rsidRDefault="00EF6B1C" w:rsidP="00017DC8">
      <w:pPr>
        <w:spacing w:line="480" w:lineRule="auto"/>
        <w:rPr>
          <w:lang w:val="en-US"/>
        </w:rPr>
      </w:pPr>
      <w:r w:rsidRPr="00BB09EC">
        <w:rPr>
          <w:rFonts w:cstheme="minorHAnsi"/>
          <w:lang w:val="en-US"/>
        </w:rPr>
        <w:t xml:space="preserve">We applied the following exclusion criteria in a sequential order: (1) duplicates (between 2 electronic databases, or in a same electronic database but between 2 different journals), (2) language not English, (3) off topic, (4) population (no MRONJ or </w:t>
      </w:r>
      <w:proofErr w:type="spellStart"/>
      <w:r w:rsidRPr="00BB09EC">
        <w:rPr>
          <w:rFonts w:cstheme="minorHAnsi"/>
          <w:lang w:val="en-US"/>
        </w:rPr>
        <w:t>sCTX</w:t>
      </w:r>
      <w:proofErr w:type="spellEnd"/>
      <w:r w:rsidRPr="00BB09EC">
        <w:rPr>
          <w:rFonts w:cstheme="minorHAnsi"/>
          <w:lang w:val="en-US"/>
        </w:rPr>
        <w:t xml:space="preserve"> not performed or no oral surgery)</w:t>
      </w:r>
      <w:r>
        <w:rPr>
          <w:rFonts w:cstheme="minorHAnsi"/>
          <w:lang w:val="en-US"/>
        </w:rPr>
        <w:t>.</w:t>
      </w:r>
    </w:p>
    <w:sectPr w:rsidR="00181DDB" w:rsidRPr="00EF6B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6B1C"/>
    <w:rsid w:val="00017DC8"/>
    <w:rsid w:val="00033262"/>
    <w:rsid w:val="00035B12"/>
    <w:rsid w:val="00042D94"/>
    <w:rsid w:val="00090061"/>
    <w:rsid w:val="00092D4E"/>
    <w:rsid w:val="000A0A96"/>
    <w:rsid w:val="000A1BC3"/>
    <w:rsid w:val="000A23DB"/>
    <w:rsid w:val="000F3B85"/>
    <w:rsid w:val="0010003D"/>
    <w:rsid w:val="00104201"/>
    <w:rsid w:val="00110F23"/>
    <w:rsid w:val="001360EC"/>
    <w:rsid w:val="00146A85"/>
    <w:rsid w:val="00181DDB"/>
    <w:rsid w:val="00184641"/>
    <w:rsid w:val="00185106"/>
    <w:rsid w:val="0019782F"/>
    <w:rsid w:val="001A6402"/>
    <w:rsid w:val="001C088C"/>
    <w:rsid w:val="001F05B3"/>
    <w:rsid w:val="002069B3"/>
    <w:rsid w:val="002328E4"/>
    <w:rsid w:val="00250417"/>
    <w:rsid w:val="00271687"/>
    <w:rsid w:val="00274249"/>
    <w:rsid w:val="00287770"/>
    <w:rsid w:val="0029349C"/>
    <w:rsid w:val="002A6B95"/>
    <w:rsid w:val="002C45FA"/>
    <w:rsid w:val="002E5363"/>
    <w:rsid w:val="002E5952"/>
    <w:rsid w:val="00302C15"/>
    <w:rsid w:val="003130B8"/>
    <w:rsid w:val="003138F6"/>
    <w:rsid w:val="003140F8"/>
    <w:rsid w:val="003231F4"/>
    <w:rsid w:val="0032448B"/>
    <w:rsid w:val="003415AC"/>
    <w:rsid w:val="00341CBC"/>
    <w:rsid w:val="0034344D"/>
    <w:rsid w:val="00353730"/>
    <w:rsid w:val="00354367"/>
    <w:rsid w:val="00370CF2"/>
    <w:rsid w:val="00383303"/>
    <w:rsid w:val="003950D9"/>
    <w:rsid w:val="003A57C5"/>
    <w:rsid w:val="003B6A91"/>
    <w:rsid w:val="003F419B"/>
    <w:rsid w:val="00405876"/>
    <w:rsid w:val="004066F8"/>
    <w:rsid w:val="00430022"/>
    <w:rsid w:val="004409AD"/>
    <w:rsid w:val="00496B22"/>
    <w:rsid w:val="004A3AFB"/>
    <w:rsid w:val="004A70E5"/>
    <w:rsid w:val="004F17D4"/>
    <w:rsid w:val="00583D2A"/>
    <w:rsid w:val="005B3698"/>
    <w:rsid w:val="005C2667"/>
    <w:rsid w:val="005C614B"/>
    <w:rsid w:val="005D2B04"/>
    <w:rsid w:val="005D2F60"/>
    <w:rsid w:val="005F742D"/>
    <w:rsid w:val="0063664F"/>
    <w:rsid w:val="006637B3"/>
    <w:rsid w:val="00692E7A"/>
    <w:rsid w:val="00695602"/>
    <w:rsid w:val="006A0FD2"/>
    <w:rsid w:val="006A5BBD"/>
    <w:rsid w:val="006B069B"/>
    <w:rsid w:val="006E3038"/>
    <w:rsid w:val="006F014F"/>
    <w:rsid w:val="007015D2"/>
    <w:rsid w:val="007032DA"/>
    <w:rsid w:val="00705EC8"/>
    <w:rsid w:val="00710E79"/>
    <w:rsid w:val="00717985"/>
    <w:rsid w:val="007205D8"/>
    <w:rsid w:val="00724866"/>
    <w:rsid w:val="007321D6"/>
    <w:rsid w:val="007422F8"/>
    <w:rsid w:val="007A03EB"/>
    <w:rsid w:val="007C21C6"/>
    <w:rsid w:val="007D3B72"/>
    <w:rsid w:val="007F302A"/>
    <w:rsid w:val="007F52C5"/>
    <w:rsid w:val="00800718"/>
    <w:rsid w:val="008403BD"/>
    <w:rsid w:val="0084695F"/>
    <w:rsid w:val="00856FCD"/>
    <w:rsid w:val="008618CE"/>
    <w:rsid w:val="00863E41"/>
    <w:rsid w:val="00867BE8"/>
    <w:rsid w:val="00872A38"/>
    <w:rsid w:val="00874C04"/>
    <w:rsid w:val="00887CA8"/>
    <w:rsid w:val="00891CCF"/>
    <w:rsid w:val="00892E48"/>
    <w:rsid w:val="008A1F6D"/>
    <w:rsid w:val="008D2283"/>
    <w:rsid w:val="008D67F3"/>
    <w:rsid w:val="008F3774"/>
    <w:rsid w:val="008F59A7"/>
    <w:rsid w:val="009150A6"/>
    <w:rsid w:val="00917D5E"/>
    <w:rsid w:val="00924ADE"/>
    <w:rsid w:val="00940D91"/>
    <w:rsid w:val="00945C42"/>
    <w:rsid w:val="00963CB6"/>
    <w:rsid w:val="009757F7"/>
    <w:rsid w:val="00995E63"/>
    <w:rsid w:val="009A294E"/>
    <w:rsid w:val="009B1533"/>
    <w:rsid w:val="009D34E3"/>
    <w:rsid w:val="00A06842"/>
    <w:rsid w:val="00A118FB"/>
    <w:rsid w:val="00A13626"/>
    <w:rsid w:val="00A26D53"/>
    <w:rsid w:val="00A3197E"/>
    <w:rsid w:val="00A72F43"/>
    <w:rsid w:val="00A929EE"/>
    <w:rsid w:val="00A92F41"/>
    <w:rsid w:val="00A97198"/>
    <w:rsid w:val="00AC08C6"/>
    <w:rsid w:val="00AE0569"/>
    <w:rsid w:val="00AF4E9E"/>
    <w:rsid w:val="00B06B09"/>
    <w:rsid w:val="00B110A3"/>
    <w:rsid w:val="00B57FF0"/>
    <w:rsid w:val="00B911DB"/>
    <w:rsid w:val="00BA58C9"/>
    <w:rsid w:val="00BA65A6"/>
    <w:rsid w:val="00BD32DD"/>
    <w:rsid w:val="00BE39F2"/>
    <w:rsid w:val="00C757CC"/>
    <w:rsid w:val="00C77A0D"/>
    <w:rsid w:val="00CB57C3"/>
    <w:rsid w:val="00CD4FFD"/>
    <w:rsid w:val="00D01414"/>
    <w:rsid w:val="00D06AFC"/>
    <w:rsid w:val="00D14A1E"/>
    <w:rsid w:val="00D27A84"/>
    <w:rsid w:val="00D444B6"/>
    <w:rsid w:val="00D67B1C"/>
    <w:rsid w:val="00D705F8"/>
    <w:rsid w:val="00DA449C"/>
    <w:rsid w:val="00DA6119"/>
    <w:rsid w:val="00DC2F6C"/>
    <w:rsid w:val="00E272E0"/>
    <w:rsid w:val="00E31606"/>
    <w:rsid w:val="00E72012"/>
    <w:rsid w:val="00E765E3"/>
    <w:rsid w:val="00E96A34"/>
    <w:rsid w:val="00EA4DDB"/>
    <w:rsid w:val="00EC0314"/>
    <w:rsid w:val="00ED5686"/>
    <w:rsid w:val="00ED61B5"/>
    <w:rsid w:val="00EF6B1C"/>
    <w:rsid w:val="00F0674B"/>
    <w:rsid w:val="00F21F44"/>
    <w:rsid w:val="00F479F7"/>
    <w:rsid w:val="00FA7B35"/>
    <w:rsid w:val="00FC54FE"/>
    <w:rsid w:val="00FE7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D5E98A"/>
  <w15:chartTrackingRefBased/>
  <w15:docId w15:val="{5DC78B3D-9AEF-464F-8D2C-B40A5844B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6B1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42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43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68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94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o Pham</dc:creator>
  <cp:keywords/>
  <dc:description/>
  <cp:lastModifiedBy>GHIO Camille</cp:lastModifiedBy>
  <cp:revision>2</cp:revision>
  <dcterms:created xsi:type="dcterms:W3CDTF">2025-03-21T13:53:00Z</dcterms:created>
  <dcterms:modified xsi:type="dcterms:W3CDTF">2025-03-21T13:53:00Z</dcterms:modified>
</cp:coreProperties>
</file>